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28298A" w14:textId="77777777" w:rsidR="000F6D45" w:rsidRPr="00C268B2" w:rsidRDefault="000F6D45" w:rsidP="000F6D45">
      <w:pPr>
        <w:jc w:val="center"/>
        <w:rPr>
          <w:rFonts w:ascii="Times New Roman" w:hAnsi="Times New Roman" w:cs="Times New Roman"/>
          <w:b/>
          <w:bCs/>
          <w:i/>
          <w:sz w:val="28"/>
          <w:szCs w:val="32"/>
        </w:rPr>
      </w:pPr>
      <w:r w:rsidRPr="00C268B2">
        <w:rPr>
          <w:rFonts w:ascii="Times New Roman" w:hAnsi="Times New Roman" w:cs="Times New Roman"/>
          <w:b/>
          <w:bCs/>
          <w:i/>
          <w:sz w:val="28"/>
          <w:szCs w:val="32"/>
        </w:rPr>
        <w:t>Supplementary Tables</w:t>
      </w:r>
      <w:bookmarkStart w:id="0" w:name="_GoBack"/>
      <w:bookmarkEnd w:id="0"/>
    </w:p>
    <w:tbl>
      <w:tblPr>
        <w:tblpPr w:leftFromText="180" w:rightFromText="180" w:vertAnchor="page" w:horzAnchor="margin" w:tblpY="2548"/>
        <w:tblW w:w="823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73"/>
        <w:gridCol w:w="1620"/>
        <w:gridCol w:w="36"/>
        <w:gridCol w:w="2992"/>
        <w:gridCol w:w="1815"/>
      </w:tblGrid>
      <w:tr w:rsidR="000F6D45" w:rsidRPr="00E56D7F" w14:paraId="0544E316" w14:textId="77777777" w:rsidTr="000F6D45">
        <w:trPr>
          <w:trHeight w:val="532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EEE5E7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F6BAD1" w14:textId="77777777" w:rsidR="000F6D45" w:rsidRPr="00E56D7F" w:rsidRDefault="000F6D45" w:rsidP="000F6D45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 xml:space="preserve">RT 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69ACFB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1DF6D7" w14:textId="77777777" w:rsidR="000F6D45" w:rsidRPr="00E56D7F" w:rsidRDefault="000F6D45" w:rsidP="000F6D45">
            <w:pPr>
              <w:ind w:firstLineChars="600" w:firstLine="1260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OLD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939842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</w:p>
        </w:tc>
      </w:tr>
      <w:tr w:rsidR="000F6D45" w:rsidRPr="00E56D7F" w14:paraId="469D12FD" w14:textId="77777777" w:rsidTr="000F6D45">
        <w:trPr>
          <w:trHeight w:val="53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C884EE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Items (g/100g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A0724F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Mean±SE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4DFDFD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15C313" w14:textId="77777777" w:rsidR="000F6D45" w:rsidRPr="00E56D7F" w:rsidRDefault="000F6D45" w:rsidP="000F6D45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Mean±SEM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E9ACF5" w14:textId="77777777" w:rsidR="000F6D45" w:rsidRPr="00E56D7F" w:rsidRDefault="000F6D45" w:rsidP="000F6D45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F6D45" w:rsidRPr="00E56D7F" w14:paraId="64765601" w14:textId="77777777" w:rsidTr="000F6D45">
        <w:trPr>
          <w:trHeight w:val="37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EE418A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10: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550580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043±0.00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C0EC72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3BAF4C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041±0.003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C0E74D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683</w:t>
            </w:r>
          </w:p>
        </w:tc>
      </w:tr>
      <w:tr w:rsidR="000F6D45" w:rsidRPr="00E56D7F" w14:paraId="7541C988" w14:textId="77777777" w:rsidTr="000F6D45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CE46D2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12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7FB3B1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053±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1D5921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F119EE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047±0.0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7CC296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170</w:t>
            </w:r>
          </w:p>
        </w:tc>
      </w:tr>
      <w:tr w:rsidR="000F6D45" w:rsidRPr="00E56D7F" w14:paraId="506C33AD" w14:textId="77777777" w:rsidTr="000F6D45">
        <w:trPr>
          <w:trHeight w:val="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DD6CD3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1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A4D5C3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899±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A95E1A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8BD120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812±0.03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E2B5FA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136</w:t>
            </w:r>
          </w:p>
        </w:tc>
      </w:tr>
      <w:tr w:rsidR="000F6D45" w:rsidRPr="00E56D7F" w14:paraId="3CBA1AC8" w14:textId="77777777" w:rsidTr="000F6D45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07576D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15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B1D9CC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029±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FD41DA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D3FA65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031±0.0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39E95C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720</w:t>
            </w:r>
          </w:p>
        </w:tc>
      </w:tr>
      <w:tr w:rsidR="000F6D45" w:rsidRPr="00E56D7F" w14:paraId="0D55E909" w14:textId="77777777" w:rsidTr="000F6D45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A23283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78ACD9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34.019±1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8BD1D4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FD996A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32.368±0.68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F36AD2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344</w:t>
            </w:r>
          </w:p>
        </w:tc>
      </w:tr>
      <w:tr w:rsidR="000F6D45" w:rsidRPr="00E56D7F" w14:paraId="5A51FAA3" w14:textId="77777777" w:rsidTr="000F6D45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D9C394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17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30DF47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187±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F290D2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AA7C96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191±0.02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7A7E74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871</w:t>
            </w:r>
          </w:p>
        </w:tc>
      </w:tr>
      <w:tr w:rsidR="000F6D45" w:rsidRPr="00E56D7F" w14:paraId="69736E66" w14:textId="77777777" w:rsidTr="000F6D45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091888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FEE0A9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3.274±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FDA9A2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61779B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2.273±0.15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36414A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</w:tr>
      <w:tr w:rsidR="000F6D45" w:rsidRPr="00E56D7F" w14:paraId="707D6EBF" w14:textId="77777777" w:rsidTr="000F6D45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5F39F1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20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3E81D5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191±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079375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B0C97E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170±0.01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2EC661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310</w:t>
            </w:r>
          </w:p>
        </w:tc>
      </w:tr>
      <w:tr w:rsidR="000F6D45" w:rsidRPr="00E56D7F" w14:paraId="3C748AA4" w14:textId="77777777" w:rsidTr="000F6D45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0E8ACD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2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EFA63A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012±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C8CB0C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226C3E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013±0.00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9F5B0B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646</w:t>
            </w:r>
          </w:p>
        </w:tc>
      </w:tr>
      <w:tr w:rsidR="000F6D45" w:rsidRPr="00E56D7F" w14:paraId="17E6D27F" w14:textId="77777777" w:rsidTr="000F6D45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F780A8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14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0F8704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006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BBAA6D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85E8BF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004±0.00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3EB65D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051</w:t>
            </w:r>
          </w:p>
        </w:tc>
      </w:tr>
      <w:tr w:rsidR="000F6D45" w:rsidRPr="00E56D7F" w14:paraId="51B84198" w14:textId="77777777" w:rsidTr="000F6D45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261B46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16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F0FB57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1.003±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E6E0D7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4C86B3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866±0.06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D85EC3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133</w:t>
            </w:r>
          </w:p>
        </w:tc>
      </w:tr>
      <w:tr w:rsidR="000F6D45" w:rsidRPr="00E56D7F" w14:paraId="142FAD83" w14:textId="77777777" w:rsidTr="000F6D45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B94D7F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18:1n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DEBC7A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26.935±1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F18F21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0CB3BD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25.906±0.77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582FD4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497</w:t>
            </w:r>
          </w:p>
        </w:tc>
      </w:tr>
      <w:tr w:rsidR="000F6D45" w:rsidRPr="00E56D7F" w14:paraId="6D10CDAC" w14:textId="77777777" w:rsidTr="000F6D45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2037BC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20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06E32A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555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45A11F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42D416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492±0.02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CF482E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228</w:t>
            </w:r>
          </w:p>
        </w:tc>
      </w:tr>
      <w:tr w:rsidR="000F6D45" w:rsidRPr="00E56D7F" w14:paraId="1F65977A" w14:textId="77777777" w:rsidTr="000F6D45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AF2BD5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24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315708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007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E4A0C8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F8C817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006±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20CD01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202</w:t>
            </w:r>
          </w:p>
        </w:tc>
      </w:tr>
      <w:tr w:rsidR="000F6D45" w:rsidRPr="00E56D7F" w14:paraId="53F95CB9" w14:textId="77777777" w:rsidTr="000F6D45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70DD51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18:2n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E73687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13.723±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23CB89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440F3A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14.445±0.66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08F059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461</w:t>
            </w:r>
          </w:p>
        </w:tc>
      </w:tr>
      <w:tr w:rsidR="000F6D45" w:rsidRPr="00E56D7F" w14:paraId="6672A56F" w14:textId="77777777" w:rsidTr="000F6D45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670F9C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18:3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CE8474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025±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BC1323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36D3A6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024±0.00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62480B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881</w:t>
            </w:r>
          </w:p>
        </w:tc>
      </w:tr>
      <w:tr w:rsidR="000F6D45" w:rsidRPr="00E56D7F" w14:paraId="2CF94734" w14:textId="77777777" w:rsidTr="000F6D45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41928D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18:3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A01566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566±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61AC4A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1B829B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588±0.03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6E211E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654</w:t>
            </w:r>
          </w:p>
        </w:tc>
      </w:tr>
      <w:tr w:rsidR="000F6D45" w:rsidRPr="00E56D7F" w14:paraId="0A99AA05" w14:textId="77777777" w:rsidTr="000F6D45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2D5E6B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20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8C287B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594±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F9C909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A20348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609±0.00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64D704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694</w:t>
            </w:r>
          </w:p>
        </w:tc>
      </w:tr>
      <w:tr w:rsidR="000F6D45" w:rsidRPr="00E56D7F" w14:paraId="55C9E520" w14:textId="77777777" w:rsidTr="000F6D45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1C3524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20:3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2F902E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076±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BAEFFC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953DA9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069±0.00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6B4F31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219</w:t>
            </w:r>
          </w:p>
        </w:tc>
      </w:tr>
      <w:tr w:rsidR="000F6D45" w:rsidRPr="00E56D7F" w14:paraId="0B5A3BB0" w14:textId="77777777" w:rsidTr="000F6D45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67E85F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20:3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4A65FE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083±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37A72C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154463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084±0.00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ED581D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800</w:t>
            </w:r>
          </w:p>
        </w:tc>
      </w:tr>
      <w:tr w:rsidR="000F6D45" w:rsidRPr="00E56D7F" w14:paraId="2E75151D" w14:textId="77777777" w:rsidTr="000F6D45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B078D3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20:4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17FEBC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161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944218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B87DB8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152±0.01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BBBE02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610</w:t>
            </w:r>
          </w:p>
        </w:tc>
      </w:tr>
      <w:tr w:rsidR="000F6D45" w:rsidRPr="00E56D7F" w14:paraId="20704210" w14:textId="77777777" w:rsidTr="000F6D45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B7D0D3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22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D31FF2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009±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7D52F7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E4B596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008±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16E588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396</w:t>
            </w:r>
          </w:p>
        </w:tc>
      </w:tr>
      <w:tr w:rsidR="000F6D45" w:rsidRPr="00E56D7F" w14:paraId="63BB79B8" w14:textId="77777777" w:rsidTr="000F6D45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A32760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20:5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2A43E6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004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7BA6F8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C15ED3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004±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5F7941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213</w:t>
            </w:r>
          </w:p>
        </w:tc>
      </w:tr>
      <w:tr w:rsidR="000F6D45" w:rsidRPr="00E56D7F" w14:paraId="5DCF2CBD" w14:textId="77777777" w:rsidTr="000F6D45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397025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22:6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900F48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008±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A7472D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62534E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007±0.00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229587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760</w:t>
            </w:r>
          </w:p>
        </w:tc>
      </w:tr>
      <w:tr w:rsidR="000F6D45" w:rsidRPr="00E56D7F" w14:paraId="22AF686B" w14:textId="77777777" w:rsidTr="000F6D45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F4408C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5D3EA9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38.706±4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39A059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C9770F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35.946±1.63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E956AF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192</w:t>
            </w:r>
          </w:p>
        </w:tc>
      </w:tr>
      <w:tr w:rsidR="000F6D45" w:rsidRPr="00E56D7F" w14:paraId="5F0CA204" w14:textId="77777777" w:rsidTr="000F6D45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45997A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 xml:space="preserve">MUF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1DB78A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28.506±2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16D0ED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59B285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27.275±1.75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22686B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441</w:t>
            </w:r>
          </w:p>
        </w:tc>
      </w:tr>
      <w:tr w:rsidR="000F6D45" w:rsidRPr="00E56D7F" w14:paraId="705B7E88" w14:textId="77777777" w:rsidTr="000F6D4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B068CB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PU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B0F875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15.248±1.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3869A3" w14:textId="77777777" w:rsidR="000F6D45" w:rsidRPr="00E56D7F" w:rsidRDefault="000F6D45" w:rsidP="000F6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39677C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15.991±1.62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43CEA6" w14:textId="77777777" w:rsidR="000F6D45" w:rsidRPr="00E56D7F" w:rsidRDefault="000F6D45" w:rsidP="000F6D45">
            <w:pPr>
              <w:jc w:val="center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0.489</w:t>
            </w:r>
          </w:p>
        </w:tc>
      </w:tr>
    </w:tbl>
    <w:p w14:paraId="1F6681A1" w14:textId="77777777" w:rsidR="000F6D45" w:rsidRDefault="000F6D45" w:rsidP="000F6D45">
      <w:pPr>
        <w:rPr>
          <w:rFonts w:ascii="Times New Roman" w:hAnsi="Times New Roman" w:cs="Times New Roman"/>
          <w:sz w:val="24"/>
          <w:szCs w:val="24"/>
        </w:rPr>
      </w:pPr>
      <w:r w:rsidRPr="00A6708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6708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F6D4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E055E">
        <w:rPr>
          <w:rFonts w:ascii="Times New Roman" w:eastAsia="宋体" w:hAnsi="Times New Roman" w:cs="Times New Roman"/>
          <w:kern w:val="0"/>
          <w:sz w:val="24"/>
          <w:szCs w:val="24"/>
        </w:rPr>
        <w:t>Effects of cold exposure on fatty acid composition of SAT from finishing pigs.</w:t>
      </w:r>
    </w:p>
    <w:p w14:paraId="1797438D" w14:textId="2DAB3904" w:rsidR="00E43DBC" w:rsidRPr="00A67082" w:rsidRDefault="00A67082">
      <w:pPr>
        <w:rPr>
          <w:rFonts w:ascii="Times New Roman" w:hAnsi="Times New Roman" w:cs="Times New Roman"/>
        </w:rPr>
      </w:pPr>
      <w:r w:rsidRPr="00A67082">
        <w:rPr>
          <w:rFonts w:ascii="Times New Roman" w:hAnsi="Times New Roman" w:cs="Times New Roman"/>
        </w:rPr>
        <w:t>Note: Statistical effect of cold exposure on fatty acid contents in SAT of pigs were analyzed by two-tailed Student’s t-test (n=</w:t>
      </w:r>
      <w:r>
        <w:rPr>
          <w:rFonts w:ascii="Times New Roman" w:hAnsi="Times New Roman" w:cs="Times New Roman"/>
        </w:rPr>
        <w:t>5</w:t>
      </w:r>
      <w:r w:rsidRPr="00A67082">
        <w:rPr>
          <w:rFonts w:ascii="Times New Roman" w:hAnsi="Times New Roman" w:cs="Times New Roman"/>
        </w:rPr>
        <w:t>). SEM, standard of error means.</w:t>
      </w:r>
    </w:p>
    <w:tbl>
      <w:tblPr>
        <w:tblpPr w:leftFromText="180" w:rightFromText="180" w:horzAnchor="margin" w:tblpY="618"/>
        <w:tblW w:w="823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3"/>
        <w:gridCol w:w="1559"/>
        <w:gridCol w:w="37"/>
        <w:gridCol w:w="2992"/>
        <w:gridCol w:w="1815"/>
      </w:tblGrid>
      <w:tr w:rsidR="00A67082" w:rsidRPr="00E56D7F" w14:paraId="70109D1C" w14:textId="77777777" w:rsidTr="009B2D52">
        <w:trPr>
          <w:trHeight w:val="532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5C2D83" w14:textId="77777777" w:rsidR="00A67082" w:rsidRPr="00E56D7F" w:rsidRDefault="00A67082" w:rsidP="009B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4AD58D" w14:textId="77777777" w:rsidR="00A67082" w:rsidRPr="00E56D7F" w:rsidRDefault="00A67082" w:rsidP="009B2D52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 xml:space="preserve">RT 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EF6FB2" w14:textId="77777777" w:rsidR="00A67082" w:rsidRPr="00E56D7F" w:rsidRDefault="00A67082" w:rsidP="009B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9CC199" w14:textId="77777777" w:rsidR="00A67082" w:rsidRPr="00E56D7F" w:rsidRDefault="00A67082" w:rsidP="009B2D52">
            <w:pPr>
              <w:ind w:firstLineChars="600" w:firstLine="1260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OLD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BC04CA" w14:textId="77777777" w:rsidR="00A67082" w:rsidRPr="00E56D7F" w:rsidRDefault="00A67082" w:rsidP="009B2D52">
            <w:pPr>
              <w:rPr>
                <w:rFonts w:ascii="Times New Roman" w:hAnsi="Times New Roman" w:cs="Times New Roman"/>
              </w:rPr>
            </w:pPr>
          </w:p>
        </w:tc>
      </w:tr>
      <w:tr w:rsidR="00A67082" w:rsidRPr="00E56D7F" w14:paraId="01A17BF1" w14:textId="77777777" w:rsidTr="009B2D52">
        <w:trPr>
          <w:trHeight w:val="53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68324F" w14:textId="77777777" w:rsidR="00A67082" w:rsidRPr="00E56D7F" w:rsidRDefault="00A67082" w:rsidP="009B2D52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Items (g/100g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5ED358" w14:textId="77777777" w:rsidR="00A67082" w:rsidRPr="00E56D7F" w:rsidRDefault="00A67082" w:rsidP="009B2D52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Mean±SE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DEBE39" w14:textId="77777777" w:rsidR="00A67082" w:rsidRPr="00E56D7F" w:rsidRDefault="00A67082" w:rsidP="009B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344FB8" w14:textId="77777777" w:rsidR="00A67082" w:rsidRPr="00E56D7F" w:rsidRDefault="00A67082" w:rsidP="009B2D52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Mean±SEM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E33CD5" w14:textId="77777777" w:rsidR="00A67082" w:rsidRPr="00E56D7F" w:rsidRDefault="00A67082" w:rsidP="009B2D52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934B75" w:rsidRPr="00E56D7F" w14:paraId="5DA5DE1F" w14:textId="77777777" w:rsidTr="009B2D52">
        <w:trPr>
          <w:trHeight w:val="37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1C87BF" w14:textId="77777777" w:rsidR="00934B75" w:rsidRPr="00E56D7F" w:rsidRDefault="00934B75" w:rsidP="00934B7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10: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9070E6" w14:textId="2E433382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59±0.00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47E39C" w14:textId="77777777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F3B4C6" w14:textId="3D80393D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57±0.006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6AD623" w14:textId="2F2F87CE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765</w:t>
            </w:r>
          </w:p>
        </w:tc>
      </w:tr>
      <w:tr w:rsidR="00934B75" w:rsidRPr="00E56D7F" w14:paraId="3E4E2BB7" w14:textId="77777777" w:rsidTr="009B2D5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472A32" w14:textId="77777777" w:rsidR="00934B75" w:rsidRPr="00E56D7F" w:rsidRDefault="00934B75" w:rsidP="00934B7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12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2A9F53" w14:textId="50CAF2BF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67±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2F00DB" w14:textId="77777777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4092E5" w14:textId="74A56827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57±0.00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504404" w14:textId="05181763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147</w:t>
            </w:r>
          </w:p>
        </w:tc>
      </w:tr>
      <w:tr w:rsidR="00934B75" w:rsidRPr="00E56D7F" w14:paraId="4D2117AF" w14:textId="77777777" w:rsidTr="009B2D52">
        <w:trPr>
          <w:trHeight w:val="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EFD249" w14:textId="77777777" w:rsidR="00934B75" w:rsidRPr="00E56D7F" w:rsidRDefault="00934B75" w:rsidP="00934B7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1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632D50" w14:textId="7E3F5EDD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.057±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CE1407" w14:textId="77777777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E332B4" w14:textId="5C86EC39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939±0.0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1CD4EB" w14:textId="77B06C96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151</w:t>
            </w:r>
          </w:p>
        </w:tc>
      </w:tr>
      <w:tr w:rsidR="00934B75" w:rsidRPr="00E56D7F" w14:paraId="0004BF9F" w14:textId="77777777" w:rsidTr="009B2D5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966606" w14:textId="77777777" w:rsidR="00934B75" w:rsidRPr="00E56D7F" w:rsidRDefault="00934B75" w:rsidP="00934B7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15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D4B8A9" w14:textId="0545A06C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26±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BD2C59" w14:textId="77777777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5B1CF7" w14:textId="28C07482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20±0.00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72DFEA" w14:textId="5ED2E4E5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144</w:t>
            </w:r>
          </w:p>
        </w:tc>
      </w:tr>
      <w:tr w:rsidR="00934B75" w:rsidRPr="00E56D7F" w14:paraId="68714884" w14:textId="77777777" w:rsidTr="009B2D5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37DF4C" w14:textId="77777777" w:rsidR="00934B75" w:rsidRPr="00E56D7F" w:rsidRDefault="00934B75" w:rsidP="00934B7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7E4AB7" w14:textId="40B78255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38.384±1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052997" w14:textId="77777777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198144" w14:textId="0911B128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36.492±1.66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80C778" w14:textId="75F43476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415</w:t>
            </w:r>
          </w:p>
        </w:tc>
      </w:tr>
      <w:tr w:rsidR="00934B75" w:rsidRPr="00E56D7F" w14:paraId="600E7B9B" w14:textId="77777777" w:rsidTr="009B2D5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F7EEF5" w14:textId="77777777" w:rsidR="00934B75" w:rsidRPr="00E56D7F" w:rsidRDefault="00934B75" w:rsidP="00934B7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17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970246" w14:textId="37BA1AFE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168±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3F0607" w14:textId="77777777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D72922" w14:textId="15830E65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148±0.01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520173" w14:textId="2DA2FA1F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401</w:t>
            </w:r>
          </w:p>
        </w:tc>
      </w:tr>
      <w:tr w:rsidR="00934B75" w:rsidRPr="00E56D7F" w14:paraId="702F8C14" w14:textId="77777777" w:rsidTr="009B2D5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A8D98E" w14:textId="77777777" w:rsidR="00934B75" w:rsidRPr="00E56D7F" w:rsidRDefault="00934B75" w:rsidP="00934B7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AED3CF" w14:textId="3507F88D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3.913±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008104" w14:textId="77777777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6267F8" w14:textId="0EC9A113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3.901±0.33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3B7620" w14:textId="567ED6DB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984</w:t>
            </w:r>
          </w:p>
        </w:tc>
      </w:tr>
      <w:tr w:rsidR="00934B75" w:rsidRPr="00E56D7F" w14:paraId="1EA07218" w14:textId="77777777" w:rsidTr="009B2D5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1DCF07" w14:textId="77777777" w:rsidR="00934B75" w:rsidRPr="00E56D7F" w:rsidRDefault="00934B75" w:rsidP="00934B7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20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9C31CE" w14:textId="7C5B20AF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200±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2FAC31" w14:textId="77777777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ED8D20" w14:textId="163D2B56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192±0.00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4BB661" w14:textId="723E93DE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598</w:t>
            </w:r>
          </w:p>
        </w:tc>
      </w:tr>
      <w:tr w:rsidR="00934B75" w:rsidRPr="00E56D7F" w14:paraId="698DC44E" w14:textId="77777777" w:rsidTr="009B2D5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45C7CE" w14:textId="77777777" w:rsidR="00934B75" w:rsidRPr="00E56D7F" w:rsidRDefault="00934B75" w:rsidP="00934B7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2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0EEF71" w14:textId="6B3B41D6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11±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04B871" w14:textId="77777777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247A3B" w14:textId="15EAA1AB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06±0.00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71DF3B" w14:textId="364EE58E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53</w:t>
            </w:r>
          </w:p>
        </w:tc>
      </w:tr>
      <w:tr w:rsidR="00934B75" w:rsidRPr="00E56D7F" w14:paraId="74257456" w14:textId="77777777" w:rsidTr="009B2D5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B0D76C" w14:textId="77777777" w:rsidR="00934B75" w:rsidRPr="00E56D7F" w:rsidRDefault="00934B75" w:rsidP="00934B7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14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454A6F" w14:textId="450755CC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06±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457C6F" w14:textId="77777777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C38EAF" w14:textId="71E908A1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05±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4599AD" w14:textId="6C602A30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184</w:t>
            </w:r>
          </w:p>
        </w:tc>
      </w:tr>
      <w:tr w:rsidR="00934B75" w:rsidRPr="00E56D7F" w14:paraId="74B3C69E" w14:textId="77777777" w:rsidTr="009B2D5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ECF60F" w14:textId="77777777" w:rsidR="00934B75" w:rsidRPr="00E56D7F" w:rsidRDefault="00934B75" w:rsidP="00934B7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16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A8902A" w14:textId="5A3EEF30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905±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AF789E" w14:textId="77777777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B32BAD" w14:textId="0F4B2B0B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863±0.05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9F635D" w14:textId="284BD4BD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675</w:t>
            </w:r>
          </w:p>
        </w:tc>
      </w:tr>
      <w:tr w:rsidR="00934B75" w:rsidRPr="00E56D7F" w14:paraId="114D66C0" w14:textId="77777777" w:rsidTr="009B2D5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D78174" w14:textId="77777777" w:rsidR="00934B75" w:rsidRPr="00E56D7F" w:rsidRDefault="00934B75" w:rsidP="00934B7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18:1n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8E01E6" w14:textId="608511DA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23.933±1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EBCEB0" w14:textId="77777777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6512C7" w14:textId="739329D9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23.974±0.56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8E11CB" w14:textId="3570C0AD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975</w:t>
            </w:r>
          </w:p>
        </w:tc>
      </w:tr>
      <w:tr w:rsidR="00934B75" w:rsidRPr="00E56D7F" w14:paraId="3F295446" w14:textId="77777777" w:rsidTr="009B2D5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6B8A99" w14:textId="77777777" w:rsidR="00934B75" w:rsidRPr="00E56D7F" w:rsidRDefault="00934B75" w:rsidP="00934B7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20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B0E7EB" w14:textId="2A0800B8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443±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BE287F" w14:textId="77777777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244903" w14:textId="5E352921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411±0.0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11A666" w14:textId="638AFDE4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386</w:t>
            </w:r>
          </w:p>
        </w:tc>
      </w:tr>
      <w:tr w:rsidR="00934B75" w:rsidRPr="00E56D7F" w14:paraId="7DC75863" w14:textId="77777777" w:rsidTr="009B2D5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92D2A5" w14:textId="77777777" w:rsidR="00934B75" w:rsidRPr="00E56D7F" w:rsidRDefault="00934B75" w:rsidP="00934B7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24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A7CA9A" w14:textId="01AA9D88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06±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14346F" w14:textId="77777777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2C72E6" w14:textId="49481EE9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05±0.00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409CAC" w14:textId="3CEF25DA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173</w:t>
            </w:r>
          </w:p>
        </w:tc>
      </w:tr>
      <w:tr w:rsidR="00934B75" w:rsidRPr="00E56D7F" w14:paraId="68CBCA9F" w14:textId="77777777" w:rsidTr="009B2D5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96B763" w14:textId="77777777" w:rsidR="00934B75" w:rsidRPr="00E56D7F" w:rsidRDefault="00934B75" w:rsidP="00934B7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18:2n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0640AF" w14:textId="3ECEF8E8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1.638±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EC4CBF" w14:textId="77777777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4906B1" w14:textId="3081EAEC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1.465±1.18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927CD5" w14:textId="3543BFBC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893</w:t>
            </w:r>
          </w:p>
        </w:tc>
      </w:tr>
      <w:tr w:rsidR="00934B75" w:rsidRPr="00E56D7F" w14:paraId="07FA3967" w14:textId="77777777" w:rsidTr="009B2D5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292E65" w14:textId="77777777" w:rsidR="00934B75" w:rsidRPr="00E56D7F" w:rsidRDefault="00934B75" w:rsidP="00934B7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18:3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E5C376" w14:textId="686FFC9C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25±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887FEE" w14:textId="77777777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A07CD0" w14:textId="0C95ED76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20±0.00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E12FFA" w14:textId="5D7F23B5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110</w:t>
            </w:r>
          </w:p>
        </w:tc>
      </w:tr>
      <w:tr w:rsidR="00934B75" w:rsidRPr="00E56D7F" w14:paraId="2D55BCA3" w14:textId="77777777" w:rsidTr="009B2D5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78E502" w14:textId="77777777" w:rsidR="00934B75" w:rsidRPr="00E56D7F" w:rsidRDefault="00934B75" w:rsidP="00934B7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18:3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F6473C" w14:textId="4BB87856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497±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17838A" w14:textId="77777777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1E2E8E" w14:textId="734A4843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488±0.05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ECED3B" w14:textId="7093E5F8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883</w:t>
            </w:r>
          </w:p>
        </w:tc>
      </w:tr>
      <w:tr w:rsidR="00934B75" w:rsidRPr="00E56D7F" w14:paraId="2B2A0CF9" w14:textId="77777777" w:rsidTr="009B2D5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3288A3" w14:textId="77777777" w:rsidR="00934B75" w:rsidRPr="00E56D7F" w:rsidRDefault="00934B75" w:rsidP="00934B7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20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B0C3BC" w14:textId="593C984A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428±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51DA10" w14:textId="77777777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277EB0" w14:textId="37BE766E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418±0.03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340ED7" w14:textId="37657BD3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826</w:t>
            </w:r>
          </w:p>
        </w:tc>
      </w:tr>
      <w:tr w:rsidR="00934B75" w:rsidRPr="00E56D7F" w14:paraId="26F15747" w14:textId="77777777" w:rsidTr="009B2D5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406F26" w14:textId="77777777" w:rsidR="00934B75" w:rsidRPr="00E56D7F" w:rsidRDefault="00934B75" w:rsidP="00934B7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20:3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F4AB3E" w14:textId="405803B1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60±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5A4A55" w14:textId="77777777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E26C6E" w14:textId="0C8436AB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55±0.00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6691BA" w14:textId="6275C799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475</w:t>
            </w:r>
          </w:p>
        </w:tc>
      </w:tr>
      <w:tr w:rsidR="00934B75" w:rsidRPr="00E56D7F" w14:paraId="5ECB992B" w14:textId="77777777" w:rsidTr="009B2D5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ADF5F1" w14:textId="77777777" w:rsidR="00934B75" w:rsidRPr="00E56D7F" w:rsidRDefault="00934B75" w:rsidP="00934B7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20:3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C0EC68" w14:textId="02BCC2E4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64±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39FAB1" w14:textId="77777777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5338E3" w14:textId="31646449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72±0.00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BA152F" w14:textId="79BDFF7B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347</w:t>
            </w:r>
          </w:p>
        </w:tc>
      </w:tr>
      <w:tr w:rsidR="00934B75" w:rsidRPr="00E56D7F" w14:paraId="64E823CA" w14:textId="77777777" w:rsidTr="009B2D5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BFF271" w14:textId="77777777" w:rsidR="00934B75" w:rsidRPr="00E56D7F" w:rsidRDefault="00934B75" w:rsidP="00934B7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20:4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C4C180" w14:textId="3DB6F3B1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147±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402D48" w14:textId="77777777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15FE92" w14:textId="2546EF42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126±0.00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D3F198" w14:textId="447C6C4D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115</w:t>
            </w:r>
          </w:p>
        </w:tc>
      </w:tr>
      <w:tr w:rsidR="00934B75" w:rsidRPr="00E56D7F" w14:paraId="2F9BE28D" w14:textId="77777777" w:rsidTr="009B2D5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B1F8D7" w14:textId="77777777" w:rsidR="00934B75" w:rsidRPr="00E56D7F" w:rsidRDefault="00934B75" w:rsidP="00934B7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22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A41EA2" w14:textId="444F80F4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07±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37EE1E" w14:textId="77777777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B6B065" w14:textId="26B1773C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07±0.00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99CEB6" w14:textId="5DBFD970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542</w:t>
            </w:r>
          </w:p>
        </w:tc>
      </w:tr>
      <w:tr w:rsidR="00934B75" w:rsidRPr="00E56D7F" w14:paraId="082FB52C" w14:textId="77777777" w:rsidTr="009B2D5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4F0B2D" w14:textId="77777777" w:rsidR="00934B75" w:rsidRPr="00E56D7F" w:rsidRDefault="00934B75" w:rsidP="00934B7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20:5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6C698F" w14:textId="0505E24C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04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1A4CDE" w14:textId="77777777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03CA26" w14:textId="6EB2BF27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06±0.00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6EE40E" w14:textId="1C14433A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273</w:t>
            </w:r>
          </w:p>
        </w:tc>
      </w:tr>
      <w:tr w:rsidR="00934B75" w:rsidRPr="00E56D7F" w14:paraId="7B4F8AD2" w14:textId="77777777" w:rsidTr="009B2D5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46026C" w14:textId="77777777" w:rsidR="00934B75" w:rsidRPr="00E56D7F" w:rsidRDefault="00934B75" w:rsidP="00934B7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C22:6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D7ADDE" w14:textId="21DEA4D4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05±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36062C" w14:textId="77777777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97AECE" w14:textId="6A21CB1A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08±0.00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1A1975" w14:textId="2D8ED2E9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195</w:t>
            </w:r>
          </w:p>
        </w:tc>
      </w:tr>
      <w:tr w:rsidR="00934B75" w:rsidRPr="00E56D7F" w14:paraId="769A06BC" w14:textId="77777777" w:rsidTr="0018733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8D9B04" w14:textId="77777777" w:rsidR="00934B75" w:rsidRPr="00E56D7F" w:rsidRDefault="00934B75" w:rsidP="00934B7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80C4B1" w14:textId="7531CE90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43.880±4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0684C8" w14:textId="77777777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20B543" w14:textId="12C5281E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41.814±4.43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D6A58D" w14:textId="23E0C69B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466</w:t>
            </w:r>
          </w:p>
        </w:tc>
      </w:tr>
      <w:tr w:rsidR="00934B75" w:rsidRPr="00E56D7F" w14:paraId="6B14FB88" w14:textId="77777777" w:rsidTr="0018733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014573" w14:textId="77777777" w:rsidR="00934B75" w:rsidRPr="00E56D7F" w:rsidRDefault="00934B75" w:rsidP="00934B7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 xml:space="preserve">MUF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D1F6A9" w14:textId="26AD418F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25.292±2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F09FD7" w14:textId="77777777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30CAE9" w14:textId="52F19945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25.258±1.36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E4EAEA" w14:textId="0BFCDD71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0.980 </w:t>
            </w:r>
          </w:p>
        </w:tc>
      </w:tr>
      <w:tr w:rsidR="00934B75" w:rsidRPr="00E56D7F" w14:paraId="71A7E005" w14:textId="77777777" w:rsidTr="001873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02879F" w14:textId="77777777" w:rsidR="00934B75" w:rsidRPr="00E56D7F" w:rsidRDefault="00934B75" w:rsidP="00934B75">
            <w:pPr>
              <w:rPr>
                <w:rFonts w:ascii="Times New Roman" w:hAnsi="Times New Roman" w:cs="Times New Roman"/>
              </w:rPr>
            </w:pPr>
            <w:r w:rsidRPr="00E56D7F">
              <w:rPr>
                <w:rFonts w:ascii="Times New Roman" w:hAnsi="Times New Roman" w:cs="Times New Roman"/>
                <w:b/>
                <w:bCs/>
              </w:rPr>
              <w:t>PU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1991F0" w14:textId="598BEA38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2.874±0.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008059" w14:textId="77777777" w:rsidR="00934B75" w:rsidRPr="00E56D7F" w:rsidRDefault="00934B75" w:rsidP="00934B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48C034" w14:textId="4A9351A0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2.660±2.88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027DFB" w14:textId="2CEC25F5" w:rsidR="00934B75" w:rsidRPr="00E56D7F" w:rsidRDefault="00934B75" w:rsidP="00934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B7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881</w:t>
            </w:r>
          </w:p>
        </w:tc>
      </w:tr>
    </w:tbl>
    <w:p w14:paraId="4581DFBC" w14:textId="4829ABA3" w:rsidR="00A67082" w:rsidRPr="00BE5B20" w:rsidRDefault="00BE5B20" w:rsidP="00A67082">
      <w:r w:rsidRPr="00A6708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67082" w:rsidRPr="00A670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F6D4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6708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E5B20">
        <w:rPr>
          <w:rFonts w:ascii="Times New Roman" w:hAnsi="Times New Roman" w:cs="Times New Roman"/>
          <w:color w:val="000000" w:themeColor="text1"/>
          <w:kern w:val="24"/>
          <w:sz w:val="40"/>
          <w:szCs w:val="40"/>
        </w:rPr>
        <w:t xml:space="preserve"> </w:t>
      </w:r>
      <w:r w:rsidRPr="00BE5B20">
        <w:rPr>
          <w:rFonts w:ascii="Times New Roman" w:hAnsi="Times New Roman" w:cs="Times New Roman"/>
          <w:sz w:val="24"/>
          <w:szCs w:val="24"/>
        </w:rPr>
        <w:t>Effects of cold exposure on fatty acid composition of VAT from finishing pigs</w:t>
      </w:r>
    </w:p>
    <w:p w14:paraId="22710B76" w14:textId="7201E644" w:rsidR="00A67082" w:rsidRPr="00A67082" w:rsidRDefault="00A67082" w:rsidP="00A67082">
      <w:pPr>
        <w:rPr>
          <w:rFonts w:ascii="Times New Roman" w:hAnsi="Times New Roman" w:cs="Times New Roman"/>
        </w:rPr>
      </w:pPr>
      <w:r w:rsidRPr="00A67082">
        <w:rPr>
          <w:rFonts w:ascii="Times New Roman" w:hAnsi="Times New Roman" w:cs="Times New Roman"/>
        </w:rPr>
        <w:t xml:space="preserve">Note: Statistical effect of cold exposure on fatty acid contents in </w:t>
      </w:r>
      <w:r w:rsidR="00934B75">
        <w:rPr>
          <w:rFonts w:ascii="Times New Roman" w:hAnsi="Times New Roman" w:cs="Times New Roman"/>
        </w:rPr>
        <w:t>V</w:t>
      </w:r>
      <w:r w:rsidRPr="00A67082">
        <w:rPr>
          <w:rFonts w:ascii="Times New Roman" w:hAnsi="Times New Roman" w:cs="Times New Roman"/>
        </w:rPr>
        <w:t>AT of pigs were analyzed by two-tailed Student’s t-test (n=</w:t>
      </w:r>
      <w:r>
        <w:rPr>
          <w:rFonts w:ascii="Times New Roman" w:hAnsi="Times New Roman" w:cs="Times New Roman"/>
        </w:rPr>
        <w:t>5</w:t>
      </w:r>
      <w:r w:rsidRPr="00A67082">
        <w:rPr>
          <w:rFonts w:ascii="Times New Roman" w:hAnsi="Times New Roman" w:cs="Times New Roman"/>
        </w:rPr>
        <w:t>). SEM, standard of error means.</w:t>
      </w:r>
    </w:p>
    <w:p w14:paraId="65D17160" w14:textId="77777777" w:rsidR="00A67082" w:rsidRDefault="00A67082" w:rsidP="00A67082"/>
    <w:p w14:paraId="23A737D2" w14:textId="36446BD2" w:rsidR="00BE5B20" w:rsidRPr="00A27C1E" w:rsidRDefault="00BE5B20" w:rsidP="00BE5B20">
      <w:pPr>
        <w:rPr>
          <w:rFonts w:ascii="Times New Roman" w:hAnsi="Times New Roman"/>
          <w:sz w:val="24"/>
          <w:szCs w:val="24"/>
        </w:rPr>
      </w:pPr>
      <w:bookmarkStart w:id="1" w:name="_Hlk86350611"/>
      <w:r w:rsidRPr="00BE5B20">
        <w:rPr>
          <w:rFonts w:ascii="Times New Roman" w:hAnsi="Times New Roman"/>
          <w:b/>
          <w:bCs/>
          <w:sz w:val="24"/>
          <w:szCs w:val="24"/>
        </w:rPr>
        <w:lastRenderedPageBreak/>
        <w:t>Table</w:t>
      </w:r>
      <w:bookmarkEnd w:id="1"/>
      <w:r w:rsidRPr="00BE5B2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50779">
        <w:rPr>
          <w:rFonts w:ascii="Times New Roman" w:hAnsi="Times New Roman"/>
          <w:b/>
          <w:bCs/>
          <w:sz w:val="24"/>
          <w:szCs w:val="24"/>
        </w:rPr>
        <w:t>S</w:t>
      </w:r>
      <w:r w:rsidRPr="00BE5B20">
        <w:rPr>
          <w:rFonts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 </w:t>
      </w:r>
      <w:r w:rsidRPr="00A27C1E">
        <w:rPr>
          <w:rFonts w:ascii="Times New Roman" w:hAnsi="Times New Roman"/>
          <w:sz w:val="24"/>
          <w:szCs w:val="24"/>
        </w:rPr>
        <w:t>Primers used for qPCR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90"/>
        <w:gridCol w:w="2227"/>
        <w:gridCol w:w="3879"/>
      </w:tblGrid>
      <w:tr w:rsidR="00BE5B20" w:rsidRPr="00F16925" w14:paraId="031AEF42" w14:textId="77777777" w:rsidTr="009B2D52">
        <w:tc>
          <w:tcPr>
            <w:tcW w:w="2716" w:type="dxa"/>
          </w:tcPr>
          <w:p w14:paraId="61152770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 xml:space="preserve">Gene </w:t>
            </w:r>
          </w:p>
        </w:tc>
        <w:tc>
          <w:tcPr>
            <w:tcW w:w="2718" w:type="dxa"/>
          </w:tcPr>
          <w:p w14:paraId="0396DDB7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 xml:space="preserve">Primer Name </w:t>
            </w:r>
          </w:p>
        </w:tc>
        <w:tc>
          <w:tcPr>
            <w:tcW w:w="2862" w:type="dxa"/>
          </w:tcPr>
          <w:p w14:paraId="4DC469C8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 xml:space="preserve">Primer Sequence (5′-3′) </w:t>
            </w:r>
          </w:p>
        </w:tc>
      </w:tr>
      <w:tr w:rsidR="00BE5B20" w:rsidRPr="00F16925" w14:paraId="44A2642A" w14:textId="77777777" w:rsidTr="009B2D52">
        <w:tc>
          <w:tcPr>
            <w:tcW w:w="2716" w:type="dxa"/>
            <w:vMerge w:val="restart"/>
          </w:tcPr>
          <w:p w14:paraId="3B596309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Pig-Cox5b</w:t>
            </w:r>
          </w:p>
        </w:tc>
        <w:tc>
          <w:tcPr>
            <w:tcW w:w="2718" w:type="dxa"/>
          </w:tcPr>
          <w:p w14:paraId="6F39229E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862" w:type="dxa"/>
          </w:tcPr>
          <w:p w14:paraId="7DF1E9C7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CCAACCAGAACCAGACCAGGAAC</w:t>
            </w:r>
          </w:p>
        </w:tc>
      </w:tr>
      <w:tr w:rsidR="00BE5B20" w:rsidRPr="00F16925" w14:paraId="739F3961" w14:textId="77777777" w:rsidTr="009B2D52">
        <w:tc>
          <w:tcPr>
            <w:tcW w:w="2716" w:type="dxa"/>
            <w:vMerge/>
          </w:tcPr>
          <w:p w14:paraId="24E97640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18" w:type="dxa"/>
          </w:tcPr>
          <w:p w14:paraId="2B6A4AAB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Reversed</w:t>
            </w:r>
          </w:p>
        </w:tc>
        <w:tc>
          <w:tcPr>
            <w:tcW w:w="2862" w:type="dxa"/>
          </w:tcPr>
          <w:p w14:paraId="27BF5EA9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GTACCATTCGCACACGGAGACG</w:t>
            </w:r>
          </w:p>
        </w:tc>
      </w:tr>
      <w:tr w:rsidR="00BE5B20" w:rsidRPr="00F16925" w14:paraId="44E89245" w14:textId="77777777" w:rsidTr="009B2D52">
        <w:tc>
          <w:tcPr>
            <w:tcW w:w="2716" w:type="dxa"/>
            <w:vMerge w:val="restart"/>
          </w:tcPr>
          <w:p w14:paraId="3E694316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Pig-Cox6b</w:t>
            </w:r>
          </w:p>
        </w:tc>
        <w:tc>
          <w:tcPr>
            <w:tcW w:w="2718" w:type="dxa"/>
          </w:tcPr>
          <w:p w14:paraId="673F7EC7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862" w:type="dxa"/>
          </w:tcPr>
          <w:p w14:paraId="09EF85B1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CCAACCAGAACCAGACCAGGAAC</w:t>
            </w:r>
          </w:p>
        </w:tc>
      </w:tr>
      <w:tr w:rsidR="00BE5B20" w:rsidRPr="00F16925" w14:paraId="6D37CD0F" w14:textId="77777777" w:rsidTr="009B2D52">
        <w:tc>
          <w:tcPr>
            <w:tcW w:w="2716" w:type="dxa"/>
            <w:vMerge/>
          </w:tcPr>
          <w:p w14:paraId="29403909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18" w:type="dxa"/>
          </w:tcPr>
          <w:p w14:paraId="1FD8CB30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Reversed</w:t>
            </w:r>
          </w:p>
        </w:tc>
        <w:tc>
          <w:tcPr>
            <w:tcW w:w="2862" w:type="dxa"/>
          </w:tcPr>
          <w:p w14:paraId="5AF7BDC3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GTACCATTCGCACACGGAGACG</w:t>
            </w:r>
          </w:p>
        </w:tc>
      </w:tr>
      <w:tr w:rsidR="00BE5B20" w:rsidRPr="00F16925" w14:paraId="32678B24" w14:textId="77777777" w:rsidTr="009B2D52">
        <w:tc>
          <w:tcPr>
            <w:tcW w:w="2716" w:type="dxa"/>
            <w:vMerge w:val="restart"/>
          </w:tcPr>
          <w:p w14:paraId="10C2B5E2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Pig-Cox7a1</w:t>
            </w:r>
          </w:p>
        </w:tc>
        <w:tc>
          <w:tcPr>
            <w:tcW w:w="2718" w:type="dxa"/>
          </w:tcPr>
          <w:p w14:paraId="18C85547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862" w:type="dxa"/>
          </w:tcPr>
          <w:p w14:paraId="587C44C8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26A1">
              <w:rPr>
                <w:rFonts w:ascii="Times New Roman" w:hAnsi="Times New Roman" w:cs="Times New Roman"/>
                <w:sz w:val="21"/>
                <w:szCs w:val="21"/>
              </w:rPr>
              <w:t>GCTCTGGTCCGCTCCTTTA</w:t>
            </w:r>
          </w:p>
        </w:tc>
      </w:tr>
      <w:tr w:rsidR="00BE5B20" w:rsidRPr="00F16925" w14:paraId="004A5E43" w14:textId="77777777" w:rsidTr="009B2D52">
        <w:tc>
          <w:tcPr>
            <w:tcW w:w="2716" w:type="dxa"/>
            <w:vMerge/>
          </w:tcPr>
          <w:p w14:paraId="4951BFCA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18" w:type="dxa"/>
          </w:tcPr>
          <w:p w14:paraId="60378ECF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Reversed</w:t>
            </w:r>
          </w:p>
        </w:tc>
        <w:tc>
          <w:tcPr>
            <w:tcW w:w="2862" w:type="dxa"/>
          </w:tcPr>
          <w:p w14:paraId="4E6E80A7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26A1">
              <w:rPr>
                <w:rFonts w:ascii="Times New Roman" w:hAnsi="Times New Roman" w:cs="Times New Roman"/>
                <w:sz w:val="21"/>
                <w:szCs w:val="21"/>
              </w:rPr>
              <w:t>TCAGTTGCACCGCCCTT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G</w:t>
            </w:r>
          </w:p>
        </w:tc>
      </w:tr>
      <w:tr w:rsidR="00BE5B20" w:rsidRPr="00F16925" w14:paraId="067010EF" w14:textId="77777777" w:rsidTr="009B2D52">
        <w:tc>
          <w:tcPr>
            <w:tcW w:w="2716" w:type="dxa"/>
            <w:vMerge w:val="restart"/>
          </w:tcPr>
          <w:p w14:paraId="400EF0C7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Pig-Atp5j</w:t>
            </w:r>
          </w:p>
        </w:tc>
        <w:tc>
          <w:tcPr>
            <w:tcW w:w="2718" w:type="dxa"/>
          </w:tcPr>
          <w:p w14:paraId="1837E43A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862" w:type="dxa"/>
          </w:tcPr>
          <w:p w14:paraId="333B5672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CGCTTCCTGTCCGCAGAATCAC</w:t>
            </w:r>
          </w:p>
        </w:tc>
      </w:tr>
      <w:tr w:rsidR="00BE5B20" w:rsidRPr="00F16925" w14:paraId="1B406649" w14:textId="77777777" w:rsidTr="009B2D52">
        <w:tc>
          <w:tcPr>
            <w:tcW w:w="2716" w:type="dxa"/>
            <w:vMerge/>
          </w:tcPr>
          <w:p w14:paraId="1446592C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18" w:type="dxa"/>
          </w:tcPr>
          <w:p w14:paraId="69D7B73C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Reversed</w:t>
            </w:r>
          </w:p>
        </w:tc>
        <w:tc>
          <w:tcPr>
            <w:tcW w:w="2862" w:type="dxa"/>
          </w:tcPr>
          <w:p w14:paraId="139D793A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TGCCACCGCTGTAACACCAATG</w:t>
            </w:r>
          </w:p>
        </w:tc>
      </w:tr>
      <w:tr w:rsidR="00BE5B20" w:rsidRPr="00F16925" w14:paraId="4233C2B9" w14:textId="77777777" w:rsidTr="009B2D52">
        <w:tc>
          <w:tcPr>
            <w:tcW w:w="2716" w:type="dxa"/>
            <w:vMerge w:val="restart"/>
          </w:tcPr>
          <w:p w14:paraId="10A0CB8D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Pig-Acsl</w:t>
            </w:r>
          </w:p>
        </w:tc>
        <w:tc>
          <w:tcPr>
            <w:tcW w:w="2718" w:type="dxa"/>
          </w:tcPr>
          <w:p w14:paraId="03AD8936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862" w:type="dxa"/>
          </w:tcPr>
          <w:p w14:paraId="33759DCE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GTCGGATCAGAAGGTTGCCAGTG</w:t>
            </w:r>
          </w:p>
        </w:tc>
      </w:tr>
      <w:tr w:rsidR="00BE5B20" w:rsidRPr="00F16925" w14:paraId="206DCF41" w14:textId="77777777" w:rsidTr="009B2D52">
        <w:tc>
          <w:tcPr>
            <w:tcW w:w="2716" w:type="dxa"/>
            <w:vMerge/>
          </w:tcPr>
          <w:p w14:paraId="56C219B5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18" w:type="dxa"/>
          </w:tcPr>
          <w:p w14:paraId="6F61212C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Reversed</w:t>
            </w:r>
          </w:p>
        </w:tc>
        <w:tc>
          <w:tcPr>
            <w:tcW w:w="2862" w:type="dxa"/>
          </w:tcPr>
          <w:p w14:paraId="7C428ED0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CTTGGGAAAGGATGGAGGGAATTGG</w:t>
            </w:r>
          </w:p>
        </w:tc>
      </w:tr>
      <w:tr w:rsidR="00BE5B20" w:rsidRPr="00F16925" w14:paraId="69C91A55" w14:textId="77777777" w:rsidTr="009B2D52">
        <w:tc>
          <w:tcPr>
            <w:tcW w:w="2716" w:type="dxa"/>
            <w:vMerge w:val="restart"/>
          </w:tcPr>
          <w:p w14:paraId="2FB4B6AC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Pig-Acsl3</w:t>
            </w:r>
          </w:p>
        </w:tc>
        <w:tc>
          <w:tcPr>
            <w:tcW w:w="2718" w:type="dxa"/>
          </w:tcPr>
          <w:p w14:paraId="42D0B7F4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862" w:type="dxa"/>
          </w:tcPr>
          <w:p w14:paraId="5C2DF2D1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CGTTTAAGCCCTGAACCGTGGAC</w:t>
            </w:r>
          </w:p>
        </w:tc>
      </w:tr>
      <w:tr w:rsidR="00BE5B20" w:rsidRPr="00F16925" w14:paraId="74144138" w14:textId="77777777" w:rsidTr="009B2D52">
        <w:tc>
          <w:tcPr>
            <w:tcW w:w="2716" w:type="dxa"/>
            <w:vMerge/>
          </w:tcPr>
          <w:p w14:paraId="630429FC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18" w:type="dxa"/>
          </w:tcPr>
          <w:p w14:paraId="31CB9319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Reversed</w:t>
            </w:r>
          </w:p>
        </w:tc>
        <w:tc>
          <w:tcPr>
            <w:tcW w:w="2862" w:type="dxa"/>
          </w:tcPr>
          <w:p w14:paraId="69D6E4CB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GCTCAATGTCCGCCTGGTAATCTC</w:t>
            </w:r>
          </w:p>
        </w:tc>
      </w:tr>
      <w:tr w:rsidR="00BE5B20" w:rsidRPr="00F16925" w14:paraId="296C0040" w14:textId="77777777" w:rsidTr="009B2D52">
        <w:tc>
          <w:tcPr>
            <w:tcW w:w="2716" w:type="dxa"/>
            <w:vMerge w:val="restart"/>
          </w:tcPr>
          <w:p w14:paraId="4816FCC0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Pig-Elovl2</w:t>
            </w:r>
          </w:p>
        </w:tc>
        <w:tc>
          <w:tcPr>
            <w:tcW w:w="2718" w:type="dxa"/>
          </w:tcPr>
          <w:p w14:paraId="34EB31E2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862" w:type="dxa"/>
          </w:tcPr>
          <w:p w14:paraId="3DE586AA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AGGCTCTGGTCTCACCCTTTGG</w:t>
            </w: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BE5B20" w:rsidRPr="00F16925" w14:paraId="467706F7" w14:textId="77777777" w:rsidTr="009B2D52">
        <w:tc>
          <w:tcPr>
            <w:tcW w:w="2716" w:type="dxa"/>
            <w:vMerge/>
          </w:tcPr>
          <w:p w14:paraId="2F525E95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18" w:type="dxa"/>
          </w:tcPr>
          <w:p w14:paraId="060350FA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Reversed</w:t>
            </w:r>
          </w:p>
        </w:tc>
        <w:tc>
          <w:tcPr>
            <w:tcW w:w="2862" w:type="dxa"/>
          </w:tcPr>
          <w:p w14:paraId="484627F0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CTGGCTGTTATCACTCGGCTGAAG</w:t>
            </w:r>
          </w:p>
        </w:tc>
      </w:tr>
      <w:tr w:rsidR="00BE5B20" w:rsidRPr="00F16925" w14:paraId="7AF9B548" w14:textId="77777777" w:rsidTr="009B2D52">
        <w:tc>
          <w:tcPr>
            <w:tcW w:w="2716" w:type="dxa"/>
            <w:vMerge w:val="restart"/>
          </w:tcPr>
          <w:p w14:paraId="5F531755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Pig-Elovl4</w:t>
            </w:r>
          </w:p>
        </w:tc>
        <w:tc>
          <w:tcPr>
            <w:tcW w:w="2718" w:type="dxa"/>
          </w:tcPr>
          <w:p w14:paraId="11B2FD69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862" w:type="dxa"/>
          </w:tcPr>
          <w:p w14:paraId="1AB05D58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GTCTCCACTCCCTCCTCCCAAC</w:t>
            </w: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BE5B20" w:rsidRPr="00F16925" w14:paraId="7FEF3B75" w14:textId="77777777" w:rsidTr="009B2D52">
        <w:tc>
          <w:tcPr>
            <w:tcW w:w="2716" w:type="dxa"/>
            <w:vMerge/>
          </w:tcPr>
          <w:p w14:paraId="58AC93D3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18" w:type="dxa"/>
          </w:tcPr>
          <w:p w14:paraId="6FAFEB7A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Reversed</w:t>
            </w:r>
          </w:p>
        </w:tc>
        <w:tc>
          <w:tcPr>
            <w:tcW w:w="2862" w:type="dxa"/>
          </w:tcPr>
          <w:p w14:paraId="4AE9A1C1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AGGTCCAGCGGTAGAACTCCAC</w:t>
            </w: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BE5B20" w:rsidRPr="00F16925" w14:paraId="54D2D6C8" w14:textId="77777777" w:rsidTr="009B2D52">
        <w:tc>
          <w:tcPr>
            <w:tcW w:w="2716" w:type="dxa"/>
            <w:vMerge w:val="restart"/>
          </w:tcPr>
          <w:p w14:paraId="17C8E93F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Pig-Hadha</w:t>
            </w:r>
          </w:p>
        </w:tc>
        <w:tc>
          <w:tcPr>
            <w:tcW w:w="2718" w:type="dxa"/>
          </w:tcPr>
          <w:p w14:paraId="11A8E58A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862" w:type="dxa"/>
          </w:tcPr>
          <w:p w14:paraId="177A95D5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GTTCTTCCAGTGAGCGAGCCTTC</w:t>
            </w:r>
          </w:p>
        </w:tc>
      </w:tr>
      <w:tr w:rsidR="00BE5B20" w:rsidRPr="00F16925" w14:paraId="08B57C68" w14:textId="77777777" w:rsidTr="009B2D52">
        <w:tc>
          <w:tcPr>
            <w:tcW w:w="2716" w:type="dxa"/>
            <w:vMerge/>
          </w:tcPr>
          <w:p w14:paraId="37869EA8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18" w:type="dxa"/>
          </w:tcPr>
          <w:p w14:paraId="4281715E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Reversed</w:t>
            </w:r>
          </w:p>
        </w:tc>
        <w:tc>
          <w:tcPr>
            <w:tcW w:w="2862" w:type="dxa"/>
          </w:tcPr>
          <w:p w14:paraId="7AE6F0EC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GGTTCCTGTGATGAGTCCAGATGC</w:t>
            </w:r>
          </w:p>
        </w:tc>
      </w:tr>
      <w:tr w:rsidR="00BE5B20" w:rsidRPr="00F16925" w14:paraId="72F03391" w14:textId="77777777" w:rsidTr="009B2D52">
        <w:tc>
          <w:tcPr>
            <w:tcW w:w="2716" w:type="dxa"/>
            <w:vMerge w:val="restart"/>
          </w:tcPr>
          <w:p w14:paraId="35726033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Pig-Hadhb</w:t>
            </w:r>
          </w:p>
        </w:tc>
        <w:tc>
          <w:tcPr>
            <w:tcW w:w="2718" w:type="dxa"/>
          </w:tcPr>
          <w:p w14:paraId="7FE143C3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862" w:type="dxa"/>
          </w:tcPr>
          <w:p w14:paraId="7FF19BBA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TTCCAACCAAGCCATGACCACAG</w:t>
            </w:r>
          </w:p>
        </w:tc>
      </w:tr>
      <w:tr w:rsidR="00BE5B20" w:rsidRPr="00F16925" w14:paraId="7EC4BA0D" w14:textId="77777777" w:rsidTr="009B2D52">
        <w:tc>
          <w:tcPr>
            <w:tcW w:w="2716" w:type="dxa"/>
            <w:vMerge/>
          </w:tcPr>
          <w:p w14:paraId="03F72B67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18" w:type="dxa"/>
          </w:tcPr>
          <w:p w14:paraId="3C48CD49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Reversed</w:t>
            </w:r>
          </w:p>
        </w:tc>
        <w:tc>
          <w:tcPr>
            <w:tcW w:w="2862" w:type="dxa"/>
          </w:tcPr>
          <w:p w14:paraId="4FF82C34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TTAACTCTACACCACCTGCCACAAC</w:t>
            </w:r>
          </w:p>
        </w:tc>
      </w:tr>
      <w:tr w:rsidR="00BE5B20" w:rsidRPr="00F16925" w14:paraId="78C31F15" w14:textId="77777777" w:rsidTr="009B2D52">
        <w:tc>
          <w:tcPr>
            <w:tcW w:w="2716" w:type="dxa"/>
            <w:vMerge w:val="restart"/>
          </w:tcPr>
          <w:p w14:paraId="5C228BE4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Pig-Hacd4</w:t>
            </w:r>
          </w:p>
        </w:tc>
        <w:tc>
          <w:tcPr>
            <w:tcW w:w="2718" w:type="dxa"/>
          </w:tcPr>
          <w:p w14:paraId="345D9DBE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862" w:type="dxa"/>
          </w:tcPr>
          <w:p w14:paraId="06795BCB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GATGATTGTTGCCGTGTGCTGTG</w:t>
            </w: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BE5B20" w:rsidRPr="00F16925" w14:paraId="3FFEE991" w14:textId="77777777" w:rsidTr="009B2D52">
        <w:tc>
          <w:tcPr>
            <w:tcW w:w="2716" w:type="dxa"/>
            <w:vMerge/>
          </w:tcPr>
          <w:p w14:paraId="708C6C80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18" w:type="dxa"/>
          </w:tcPr>
          <w:p w14:paraId="562B5EB6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Reversed</w:t>
            </w:r>
          </w:p>
        </w:tc>
        <w:tc>
          <w:tcPr>
            <w:tcW w:w="2862" w:type="dxa"/>
          </w:tcPr>
          <w:p w14:paraId="58DD61D4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TTCCAGGCTAAGGGTCCACTCAG</w:t>
            </w:r>
          </w:p>
        </w:tc>
      </w:tr>
      <w:tr w:rsidR="00BE5B20" w:rsidRPr="00F16925" w14:paraId="17B4DE05" w14:textId="77777777" w:rsidTr="009B2D52">
        <w:tc>
          <w:tcPr>
            <w:tcW w:w="2716" w:type="dxa"/>
            <w:vMerge w:val="restart"/>
          </w:tcPr>
          <w:p w14:paraId="31533A91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Pig-Echs1</w:t>
            </w:r>
          </w:p>
        </w:tc>
        <w:tc>
          <w:tcPr>
            <w:tcW w:w="2718" w:type="dxa"/>
          </w:tcPr>
          <w:p w14:paraId="60FA8CD0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862" w:type="dxa"/>
          </w:tcPr>
          <w:p w14:paraId="06F8F3FD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ACCAGACCTTCCAGGACTGCTAC</w:t>
            </w:r>
          </w:p>
        </w:tc>
      </w:tr>
      <w:tr w:rsidR="00BE5B20" w:rsidRPr="00F16925" w14:paraId="155F1629" w14:textId="77777777" w:rsidTr="009B2D52">
        <w:tc>
          <w:tcPr>
            <w:tcW w:w="2716" w:type="dxa"/>
            <w:vMerge/>
          </w:tcPr>
          <w:p w14:paraId="10B626A2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18" w:type="dxa"/>
          </w:tcPr>
          <w:p w14:paraId="36F4CCE6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Reversed</w:t>
            </w:r>
          </w:p>
        </w:tc>
        <w:tc>
          <w:tcPr>
            <w:tcW w:w="2862" w:type="dxa"/>
          </w:tcPr>
          <w:p w14:paraId="6865684C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TCACACATCATAGCGAGTTCACAGC</w:t>
            </w:r>
          </w:p>
        </w:tc>
      </w:tr>
      <w:tr w:rsidR="00BE5B20" w:rsidRPr="00F16925" w14:paraId="4414A1DF" w14:textId="77777777" w:rsidTr="009B2D52">
        <w:tc>
          <w:tcPr>
            <w:tcW w:w="2716" w:type="dxa"/>
            <w:vMerge w:val="restart"/>
          </w:tcPr>
          <w:p w14:paraId="7BE1E19B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Pig-Merc</w:t>
            </w:r>
          </w:p>
        </w:tc>
        <w:tc>
          <w:tcPr>
            <w:tcW w:w="2718" w:type="dxa"/>
          </w:tcPr>
          <w:p w14:paraId="2398F8C9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862" w:type="dxa"/>
          </w:tcPr>
          <w:p w14:paraId="3E8D0C10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AGCCCAGAGGAGCCAGAGTTAAG</w:t>
            </w:r>
          </w:p>
        </w:tc>
      </w:tr>
      <w:tr w:rsidR="00BE5B20" w:rsidRPr="00F16925" w14:paraId="164D66AB" w14:textId="77777777" w:rsidTr="009B2D52">
        <w:tc>
          <w:tcPr>
            <w:tcW w:w="2716" w:type="dxa"/>
            <w:vMerge/>
          </w:tcPr>
          <w:p w14:paraId="6692BC9B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18" w:type="dxa"/>
          </w:tcPr>
          <w:p w14:paraId="265A62EC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Reversed</w:t>
            </w:r>
          </w:p>
        </w:tc>
        <w:tc>
          <w:tcPr>
            <w:tcW w:w="2862" w:type="dxa"/>
          </w:tcPr>
          <w:p w14:paraId="7491BEB0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CAGAAGTGACAGGAGGGAGAGGAG</w:t>
            </w:r>
          </w:p>
        </w:tc>
      </w:tr>
      <w:tr w:rsidR="00BE5B20" w:rsidRPr="00F16925" w14:paraId="651BB213" w14:textId="77777777" w:rsidTr="009B2D52">
        <w:tc>
          <w:tcPr>
            <w:tcW w:w="2716" w:type="dxa"/>
            <w:vMerge w:val="restart"/>
          </w:tcPr>
          <w:p w14:paraId="326863FF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Pig-Hsl</w:t>
            </w:r>
          </w:p>
        </w:tc>
        <w:tc>
          <w:tcPr>
            <w:tcW w:w="2718" w:type="dxa"/>
          </w:tcPr>
          <w:p w14:paraId="69D0F81D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862" w:type="dxa"/>
          </w:tcPr>
          <w:p w14:paraId="10CB5F82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ACCCTCGGCTGTCAACTTCTT</w:t>
            </w:r>
          </w:p>
        </w:tc>
      </w:tr>
      <w:tr w:rsidR="00BE5B20" w:rsidRPr="00F16925" w14:paraId="6219C34F" w14:textId="77777777" w:rsidTr="009B2D52">
        <w:tc>
          <w:tcPr>
            <w:tcW w:w="2716" w:type="dxa"/>
            <w:vMerge/>
          </w:tcPr>
          <w:p w14:paraId="728B776A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18" w:type="dxa"/>
          </w:tcPr>
          <w:p w14:paraId="6B7108A7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Reversed</w:t>
            </w:r>
          </w:p>
        </w:tc>
        <w:tc>
          <w:tcPr>
            <w:tcW w:w="2862" w:type="dxa"/>
          </w:tcPr>
          <w:p w14:paraId="6A65E547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ACTTTCTCCTCCTTGGTGCTAATCT</w:t>
            </w:r>
          </w:p>
        </w:tc>
      </w:tr>
      <w:tr w:rsidR="00BE5B20" w:rsidRPr="00F16925" w14:paraId="073740CD" w14:textId="77777777" w:rsidTr="009B2D52">
        <w:tc>
          <w:tcPr>
            <w:tcW w:w="2716" w:type="dxa"/>
            <w:vMerge w:val="restart"/>
          </w:tcPr>
          <w:p w14:paraId="1166AAD5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Pig-Atgl</w:t>
            </w:r>
          </w:p>
        </w:tc>
        <w:tc>
          <w:tcPr>
            <w:tcW w:w="2718" w:type="dxa"/>
          </w:tcPr>
          <w:p w14:paraId="2AB46DE5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862" w:type="dxa"/>
          </w:tcPr>
          <w:p w14:paraId="66E8ACBA" w14:textId="77777777" w:rsidR="00BE5B20" w:rsidRPr="00F16925" w:rsidRDefault="00BE5B20" w:rsidP="009B2D52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GCACATCTCTCGAAGCACCA</w:t>
            </w:r>
          </w:p>
        </w:tc>
      </w:tr>
      <w:tr w:rsidR="00BE5B20" w:rsidRPr="00F16925" w14:paraId="6406E860" w14:textId="77777777" w:rsidTr="009B2D52">
        <w:tc>
          <w:tcPr>
            <w:tcW w:w="2716" w:type="dxa"/>
            <w:vMerge/>
          </w:tcPr>
          <w:p w14:paraId="6DBDBB28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18" w:type="dxa"/>
          </w:tcPr>
          <w:p w14:paraId="22C1E0B3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Reversed</w:t>
            </w:r>
          </w:p>
        </w:tc>
        <w:tc>
          <w:tcPr>
            <w:tcW w:w="2862" w:type="dxa"/>
          </w:tcPr>
          <w:p w14:paraId="02D5ED8D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GCACATCTCTCGAAGCACCA</w:t>
            </w:r>
          </w:p>
        </w:tc>
      </w:tr>
      <w:tr w:rsidR="00BE5B20" w:rsidRPr="00F16925" w14:paraId="535783F0" w14:textId="77777777" w:rsidTr="009B2D52">
        <w:tc>
          <w:tcPr>
            <w:tcW w:w="2716" w:type="dxa"/>
            <w:vMerge w:val="restart"/>
          </w:tcPr>
          <w:p w14:paraId="780DA6E1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Pig-Ucp2</w:t>
            </w:r>
          </w:p>
        </w:tc>
        <w:tc>
          <w:tcPr>
            <w:tcW w:w="2718" w:type="dxa"/>
          </w:tcPr>
          <w:p w14:paraId="3EC80E2F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862" w:type="dxa"/>
          </w:tcPr>
          <w:p w14:paraId="1BD4F213" w14:textId="77777777" w:rsidR="00BE5B20" w:rsidRPr="00F16925" w:rsidRDefault="00BE5B20" w:rsidP="009B2D52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 xml:space="preserve">ACCCAATGTCGCTCGTAATG </w:t>
            </w:r>
          </w:p>
        </w:tc>
      </w:tr>
      <w:tr w:rsidR="00BE5B20" w:rsidRPr="00F16925" w14:paraId="1FB540AE" w14:textId="77777777" w:rsidTr="009B2D52">
        <w:tc>
          <w:tcPr>
            <w:tcW w:w="2716" w:type="dxa"/>
            <w:vMerge/>
          </w:tcPr>
          <w:p w14:paraId="5F6D8180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18" w:type="dxa"/>
          </w:tcPr>
          <w:p w14:paraId="070DFA3F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Reversed</w:t>
            </w:r>
          </w:p>
        </w:tc>
        <w:tc>
          <w:tcPr>
            <w:tcW w:w="2862" w:type="dxa"/>
          </w:tcPr>
          <w:p w14:paraId="3E460832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GGAGGGCGTGAACCTGTC</w:t>
            </w:r>
          </w:p>
        </w:tc>
      </w:tr>
      <w:tr w:rsidR="00BE5B20" w:rsidRPr="00F16925" w14:paraId="445588D6" w14:textId="77777777" w:rsidTr="009B2D52">
        <w:tc>
          <w:tcPr>
            <w:tcW w:w="2716" w:type="dxa"/>
            <w:vMerge w:val="restart"/>
          </w:tcPr>
          <w:p w14:paraId="077F16E0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Pig-Ucp3</w:t>
            </w:r>
          </w:p>
        </w:tc>
        <w:tc>
          <w:tcPr>
            <w:tcW w:w="2718" w:type="dxa"/>
          </w:tcPr>
          <w:p w14:paraId="319D43AD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862" w:type="dxa"/>
          </w:tcPr>
          <w:p w14:paraId="793A1571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CGGGAGCAACAGGAAGTAC</w:t>
            </w:r>
          </w:p>
        </w:tc>
      </w:tr>
      <w:tr w:rsidR="00BE5B20" w:rsidRPr="00F16925" w14:paraId="07A5F13D" w14:textId="77777777" w:rsidTr="009B2D52">
        <w:tc>
          <w:tcPr>
            <w:tcW w:w="2716" w:type="dxa"/>
            <w:vMerge/>
          </w:tcPr>
          <w:p w14:paraId="206F4C17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18" w:type="dxa"/>
          </w:tcPr>
          <w:p w14:paraId="68C6D9BB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Reversed</w:t>
            </w:r>
          </w:p>
        </w:tc>
        <w:tc>
          <w:tcPr>
            <w:tcW w:w="2862" w:type="dxa"/>
          </w:tcPr>
          <w:p w14:paraId="2F9BD0CC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CCGAAGGCAGAGACAAAG</w:t>
            </w:r>
          </w:p>
        </w:tc>
      </w:tr>
      <w:tr w:rsidR="00BE5B20" w:rsidRPr="00F16925" w14:paraId="333D7752" w14:textId="77777777" w:rsidTr="009B2D52">
        <w:tc>
          <w:tcPr>
            <w:tcW w:w="2716" w:type="dxa"/>
            <w:vMerge w:val="restart"/>
          </w:tcPr>
          <w:p w14:paraId="04245D72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Pig-18s</w:t>
            </w:r>
          </w:p>
        </w:tc>
        <w:tc>
          <w:tcPr>
            <w:tcW w:w="2718" w:type="dxa"/>
          </w:tcPr>
          <w:p w14:paraId="02219F4E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862" w:type="dxa"/>
          </w:tcPr>
          <w:p w14:paraId="5EE93259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 xml:space="preserve">CCCACGGAATCGAGAAAGAG </w:t>
            </w:r>
          </w:p>
        </w:tc>
      </w:tr>
      <w:tr w:rsidR="00BE5B20" w:rsidRPr="00F16925" w14:paraId="271E1169" w14:textId="77777777" w:rsidTr="009B2D52">
        <w:tc>
          <w:tcPr>
            <w:tcW w:w="2716" w:type="dxa"/>
            <w:vMerge/>
          </w:tcPr>
          <w:p w14:paraId="5817605A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18" w:type="dxa"/>
          </w:tcPr>
          <w:p w14:paraId="13D83530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Reversed</w:t>
            </w:r>
          </w:p>
        </w:tc>
        <w:tc>
          <w:tcPr>
            <w:tcW w:w="2862" w:type="dxa"/>
          </w:tcPr>
          <w:p w14:paraId="687D39C4" w14:textId="77777777" w:rsidR="00BE5B20" w:rsidRPr="00F16925" w:rsidRDefault="00BE5B20" w:rsidP="009B2D52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16925">
              <w:rPr>
                <w:rFonts w:ascii="Times New Roman" w:hAnsi="Times New Roman" w:cs="Times New Roman"/>
                <w:sz w:val="21"/>
                <w:szCs w:val="21"/>
              </w:rPr>
              <w:t>TTGACGGAAGGGCACCA</w:t>
            </w:r>
          </w:p>
        </w:tc>
      </w:tr>
    </w:tbl>
    <w:p w14:paraId="0EF4DFBA" w14:textId="2AEA0A39" w:rsidR="00A67082" w:rsidRDefault="00A67082"/>
    <w:p w14:paraId="6F96EC9E" w14:textId="0C006748" w:rsidR="00B50779" w:rsidRDefault="00B50779"/>
    <w:p w14:paraId="0686EEA1" w14:textId="017D562E" w:rsidR="00B50779" w:rsidRDefault="00B50779"/>
    <w:p w14:paraId="405FE553" w14:textId="39ED66FD" w:rsidR="00B50779" w:rsidRDefault="00B50779"/>
    <w:sectPr w:rsidR="00B507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D84298" w14:textId="77777777" w:rsidR="009A0115" w:rsidRDefault="009A0115" w:rsidP="00E56D7F">
      <w:pPr>
        <w:spacing w:after="0"/>
      </w:pPr>
      <w:r>
        <w:separator/>
      </w:r>
    </w:p>
  </w:endnote>
  <w:endnote w:type="continuationSeparator" w:id="0">
    <w:p w14:paraId="11C3F853" w14:textId="77777777" w:rsidR="009A0115" w:rsidRDefault="009A0115" w:rsidP="00E56D7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2BDF3B" w14:textId="77777777" w:rsidR="009A0115" w:rsidRDefault="009A0115" w:rsidP="00E56D7F">
      <w:pPr>
        <w:spacing w:after="0"/>
      </w:pPr>
      <w:r>
        <w:separator/>
      </w:r>
    </w:p>
  </w:footnote>
  <w:footnote w:type="continuationSeparator" w:id="0">
    <w:p w14:paraId="50064D91" w14:textId="77777777" w:rsidR="009A0115" w:rsidRDefault="009A0115" w:rsidP="00E56D7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B15"/>
    <w:rsid w:val="00062B15"/>
    <w:rsid w:val="000F6D45"/>
    <w:rsid w:val="0021793F"/>
    <w:rsid w:val="003B2027"/>
    <w:rsid w:val="004655E0"/>
    <w:rsid w:val="004B34D5"/>
    <w:rsid w:val="007D18E8"/>
    <w:rsid w:val="008509AA"/>
    <w:rsid w:val="00934B75"/>
    <w:rsid w:val="009A0115"/>
    <w:rsid w:val="009E5A07"/>
    <w:rsid w:val="00A67082"/>
    <w:rsid w:val="00B50779"/>
    <w:rsid w:val="00BE5B20"/>
    <w:rsid w:val="00C268B2"/>
    <w:rsid w:val="00E43DBC"/>
    <w:rsid w:val="00E56D7F"/>
    <w:rsid w:val="00FA4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74464C"/>
  <w15:chartTrackingRefBased/>
  <w15:docId w15:val="{D11B07E7-2BE8-40CC-80F1-08F0E95AF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6D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6D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6D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6D7F"/>
    <w:rPr>
      <w:sz w:val="18"/>
      <w:szCs w:val="18"/>
    </w:rPr>
  </w:style>
  <w:style w:type="paragraph" w:customStyle="1" w:styleId="Default">
    <w:name w:val="Default"/>
    <w:rsid w:val="00BE5B20"/>
    <w:pPr>
      <w:widowControl w:val="0"/>
      <w:autoSpaceDE w:val="0"/>
      <w:autoSpaceDN w:val="0"/>
      <w:adjustRightInd w:val="0"/>
      <w:spacing w:after="0"/>
    </w:pPr>
    <w:rPr>
      <w:rFonts w:ascii="Minion Pro" w:eastAsia="Minion Pro" w:cs="Minion Pro"/>
      <w:color w:val="000000"/>
      <w:kern w:val="0"/>
      <w:sz w:val="24"/>
      <w:szCs w:val="24"/>
    </w:rPr>
  </w:style>
  <w:style w:type="table" w:styleId="a7">
    <w:name w:val="Table Grid"/>
    <w:basedOn w:val="a1"/>
    <w:uiPriority w:val="59"/>
    <w:rsid w:val="00BE5B20"/>
    <w:pPr>
      <w:spacing w:after="0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3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0</Words>
  <Characters>3539</Characters>
  <Application>Microsoft Office Word</Application>
  <DocSecurity>0</DocSecurity>
  <Lines>29</Lines>
  <Paragraphs>8</Paragraphs>
  <ScaleCrop>false</ScaleCrop>
  <Company/>
  <LinksUpToDate>false</LinksUpToDate>
  <CharactersWithSpaces>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YAN BING</dc:creator>
  <cp:keywords/>
  <dc:description/>
  <cp:lastModifiedBy>zhouyanbing</cp:lastModifiedBy>
  <cp:revision>3</cp:revision>
  <dcterms:created xsi:type="dcterms:W3CDTF">2021-11-23T13:08:00Z</dcterms:created>
  <dcterms:modified xsi:type="dcterms:W3CDTF">2021-11-23T13:10:00Z</dcterms:modified>
</cp:coreProperties>
</file>